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2D4C" w:rsidRPr="00AE6C7E" w:rsidRDefault="00072D4C" w:rsidP="00072D4C">
      <w:pPr>
        <w:spacing w:line="400" w:lineRule="exact"/>
        <w:contextualSpacing/>
        <w:rPr>
          <w:rFonts w:ascii="Times New Roman" w:eastAsiaTheme="majorHAnsi" w:hAnsi="Times New Roman" w:cs="Times New Roman"/>
          <w:color w:val="000000" w:themeColor="text1"/>
        </w:rPr>
      </w:pPr>
      <w:r w:rsidRPr="00AE6C7E">
        <w:rPr>
          <w:rFonts w:ascii="Times New Roman" w:eastAsiaTheme="majorEastAsia" w:hAnsi="Times New Roman" w:cs="Times New Roman"/>
          <w:color w:val="000000" w:themeColor="text1"/>
        </w:rPr>
        <w:t>Supplementary Material 1. Physical function before and after intervention among the participants (Gender Difference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0"/>
        <w:gridCol w:w="2398"/>
        <w:gridCol w:w="2498"/>
        <w:gridCol w:w="798"/>
      </w:tblGrid>
      <w:tr w:rsidR="00072D4C" w:rsidRPr="00193463" w:rsidTr="003C1E1E">
        <w:trPr>
          <w:trHeight w:val="400"/>
        </w:trPr>
        <w:tc>
          <w:tcPr>
            <w:tcW w:w="1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Variable name 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19346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B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selevels (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†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) </w:t>
            </w:r>
            <w:r w:rsidRPr="00193463"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After the intervention (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</w:rPr>
              <w:t>†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P-value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Short Physical Performance Battery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50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(SE 0.6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78</w:t>
            </w: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(SE 0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1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9.47(SE 0.5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9.71(SE 0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2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Balance test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.33 (SE 0.2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3.50(SE 0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9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3.48 (SE 0.2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1.31(SE 0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8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4.0-meter gait speed (m/</w:t>
            </w:r>
            <w:r w:rsidRPr="0019346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>s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ec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0 (SE 0.4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82(SE 0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7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82 (SE 0.3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91(SE 0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02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air stand test (sec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wordWrap w:val="0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1.43 (SE 0.8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1.34(SE 0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4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3.48 (SE 1.7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1.31(0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Hand grip (right side,</w:t>
            </w:r>
            <w:r w:rsidRPr="0019346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13"/>
                <w:szCs w:val="13"/>
              </w:rPr>
              <w:t xml:space="preserve"> 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kg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3.42 (SE 1.7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4.27 (SE 1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4.46 (SE 2.0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5.45 (SE 2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6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Hand grip (left side, kg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5.66 (SE 1.6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6.81 (SE 1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4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6.19 (SE 1.9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7.49 (SE 2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6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Knee extension (right side, kg)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20.8 (SE 1.8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22.9 (SE 2.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3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6.9 (SE 1.0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9.4 (SE 1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2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Knee extension (left side, kg)</w:t>
            </w:r>
          </w:p>
        </w:tc>
        <w:tc>
          <w:tcPr>
            <w:tcW w:w="1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8.25 (SE 1.5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21.09 (SE 1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02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6.58 (SE 1.2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8.68 (SE 1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1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Rate of perceived exertion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ale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1.58 (SE 0.2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1.26 (SE 0.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0.02</w:t>
            </w:r>
          </w:p>
        </w:tc>
      </w:tr>
      <w:tr w:rsidR="00072D4C" w:rsidRPr="00193463" w:rsidTr="003C1E1E">
        <w:trPr>
          <w:trHeight w:val="400"/>
        </w:trPr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ind w:firstLineChars="100" w:firstLine="130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Fe</w:t>
            </w: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m</w:t>
            </w:r>
            <w:r w:rsidRPr="0019346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e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2.63 (SE 0.3)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11.94 (SE 0.3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4C" w:rsidRPr="00193463" w:rsidRDefault="00072D4C" w:rsidP="003C1E1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</w:pPr>
            <w:r w:rsidRPr="00193463">
              <w:rPr>
                <w:rFonts w:ascii="Times New Roman" w:eastAsia="Yu Gothic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</w:tbl>
    <w:p w:rsidR="00072D4C" w:rsidRPr="001814F3" w:rsidRDefault="00072D4C" w:rsidP="00072D4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814F3">
        <w:rPr>
          <w:rFonts w:ascii="Times New Roman" w:eastAsia="Yu Gothic" w:hAnsi="Times New Roman" w:cs="Times New Roman"/>
          <w:color w:val="000000" w:themeColor="text1"/>
          <w:sz w:val="15"/>
          <w:szCs w:val="15"/>
          <w:vertAlign w:val="superscript"/>
        </w:rPr>
        <w:t>†</w:t>
      </w:r>
      <w:r w:rsidRPr="001814F3">
        <w:rPr>
          <w:rFonts w:ascii="Times New Roman" w:eastAsia="Yu Gothic" w:hAnsi="Times New Roman" w:cs="Times New Roman"/>
          <w:color w:val="000000" w:themeColor="text1"/>
          <w:sz w:val="15"/>
          <w:szCs w:val="15"/>
        </w:rPr>
        <w:t>N=17(Mele),16(Female)</w:t>
      </w:r>
    </w:p>
    <w:p w:rsidR="00072D4C" w:rsidRDefault="00072D4C" w:rsidP="00072D4C"/>
    <w:p w:rsidR="0087240E" w:rsidRDefault="0087240E"/>
    <w:sectPr w:rsidR="008724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D4C"/>
    <w:rsid w:val="00072D4C"/>
    <w:rsid w:val="001814F3"/>
    <w:rsid w:val="004453EC"/>
    <w:rsid w:val="0087240E"/>
    <w:rsid w:val="00B62EA4"/>
    <w:rsid w:val="00E6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1D24870-4380-164B-B78E-7EB2AB853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D4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2D4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2D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2D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2D4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2D4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2D4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2D4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2D4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2D4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2D4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72D4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72D4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72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72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72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72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72D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72D4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72D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72D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2D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72D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2D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72D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2D4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72D4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72D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72D4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72D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mori takamatsu</dc:creator>
  <cp:keywords/>
  <dc:description/>
  <cp:lastModifiedBy>katsumori takamatsu</cp:lastModifiedBy>
  <cp:revision>2</cp:revision>
  <dcterms:created xsi:type="dcterms:W3CDTF">2024-05-02T04:07:00Z</dcterms:created>
  <dcterms:modified xsi:type="dcterms:W3CDTF">2024-05-04T13:00:00Z</dcterms:modified>
</cp:coreProperties>
</file>